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970B0" w14:textId="75F59909" w:rsidR="004133B8" w:rsidRDefault="004133B8">
      <w:pPr>
        <w:rPr>
          <w:rFonts w:ascii="Times New Roman" w:hAnsi="Times New Roman" w:cs="Times New Roman"/>
          <w:b/>
          <w:sz w:val="24"/>
          <w:szCs w:val="24"/>
        </w:rPr>
      </w:pPr>
      <w:r w:rsidRPr="002104DF">
        <w:rPr>
          <w:rFonts w:ascii="Times New Roman" w:hAnsi="Times New Roman" w:cs="Times New Roman"/>
          <w:b/>
          <w:sz w:val="24"/>
          <w:szCs w:val="24"/>
        </w:rPr>
        <w:t>S4 Table. The variables used in the study and the distribution used to model them as a function of DNA mass.</w:t>
      </w:r>
    </w:p>
    <w:p w14:paraId="69FCF823" w14:textId="77777777" w:rsidR="004133B8" w:rsidRDefault="004133B8">
      <w:bookmarkStart w:id="0" w:name="_GoBack"/>
      <w:bookmarkEnd w:id="0"/>
    </w:p>
    <w:tbl>
      <w:tblPr>
        <w:tblW w:w="525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5"/>
        <w:gridCol w:w="2433"/>
        <w:gridCol w:w="4113"/>
      </w:tblGrid>
      <w:tr w:rsidR="004543BC" w:rsidRPr="004543BC" w14:paraId="24B9EE08" w14:textId="77777777" w:rsidTr="004543BC">
        <w:trPr>
          <w:trHeight w:val="851"/>
        </w:trPr>
        <w:tc>
          <w:tcPr>
            <w:tcW w:w="1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038E0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Variable</w:t>
            </w:r>
          </w:p>
        </w:tc>
        <w:tc>
          <w:tcPr>
            <w:tcW w:w="12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2CB75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Model description</w:t>
            </w:r>
          </w:p>
        </w:tc>
        <w:tc>
          <w:tcPr>
            <w:tcW w:w="2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4186D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Distribution of the variable</w:t>
            </w:r>
          </w:p>
        </w:tc>
      </w:tr>
      <w:tr w:rsidR="004543BC" w:rsidRPr="004543BC" w14:paraId="5582599B" w14:textId="77777777" w:rsidTr="004543BC">
        <w:trPr>
          <w:trHeight w:val="804"/>
        </w:trPr>
        <w:tc>
          <w:tcPr>
            <w:tcW w:w="1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D79FB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Dropout rate of alleles (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24"/>
                </w:rPr>
                <m:t>α)</m:t>
              </m:r>
            </m:oMath>
          </w:p>
        </w:tc>
        <w:tc>
          <w:tcPr>
            <w:tcW w:w="12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D5A31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Exponentially decreasing curve</w:t>
            </w:r>
          </w:p>
        </w:tc>
        <w:tc>
          <w:tcPr>
            <w:tcW w:w="2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9D2A1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kern w:val="24"/>
                </w:rPr>
                <m:t>α=a</m:t>
              </m:r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iCs/>
                      <w:color w:val="000000"/>
                      <w:kern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bx</m:t>
                  </m:r>
                </m:sup>
              </m:sSup>
            </m:oMath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, where 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24"/>
                </w:rPr>
                <m:t>x</m:t>
              </m:r>
            </m:oMath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is the DNA mass from the contributor with the allele</w:t>
            </w:r>
          </w:p>
        </w:tc>
      </w:tr>
      <w:tr w:rsidR="004543BC" w:rsidRPr="004543BC" w14:paraId="4B672046" w14:textId="77777777" w:rsidTr="004543BC">
        <w:trPr>
          <w:trHeight w:val="1035"/>
        </w:trPr>
        <w:tc>
          <w:tcPr>
            <w:tcW w:w="1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4778A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Rate of non-occurrence of stutter (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24"/>
                </w:rPr>
                <m:t>β)</m:t>
              </m:r>
            </m:oMath>
          </w:p>
        </w:tc>
        <w:tc>
          <w:tcPr>
            <w:tcW w:w="12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A8FA6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Exponentially decreasing curve</w:t>
            </w:r>
          </w:p>
        </w:tc>
        <w:tc>
          <w:tcPr>
            <w:tcW w:w="2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594B8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kern w:val="24"/>
                </w:rPr>
                <m:t>β=a</m:t>
              </m:r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iCs/>
                      <w:color w:val="000000"/>
                      <w:kern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bx</m:t>
                  </m:r>
                </m:sup>
              </m:sSup>
            </m:oMath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, where 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24"/>
                </w:rPr>
                <m:t>x</m:t>
              </m:r>
            </m:oMath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is the DNA mass in the parent peak that gives rise to stutter</w:t>
            </w:r>
          </w:p>
        </w:tc>
      </w:tr>
      <w:tr w:rsidR="004543BC" w:rsidRPr="004543BC" w14:paraId="5DF138C2" w14:textId="77777777" w:rsidTr="004543BC">
        <w:trPr>
          <w:trHeight w:val="1035"/>
        </w:trPr>
        <w:tc>
          <w:tcPr>
            <w:tcW w:w="1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DF791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Rate of non-detection of noise (</w:t>
            </w:r>
            <m:oMath>
              <m:r>
                <w:rPr>
                  <w:rFonts w:ascii="Cambria Math" w:eastAsia="Cambria Math" w:hAnsi="Cambria Math" w:cs="Arial"/>
                  <w:color w:val="000000"/>
                  <w:kern w:val="24"/>
                </w:rPr>
                <m:t>γ</m:t>
              </m:r>
            </m:oMath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2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F6339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nstant</w:t>
            </w:r>
          </w:p>
        </w:tc>
        <w:tc>
          <w:tcPr>
            <w:tcW w:w="2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E4A9C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Estimated from calibration data</w:t>
            </w:r>
          </w:p>
        </w:tc>
      </w:tr>
      <w:tr w:rsidR="004543BC" w:rsidRPr="004543BC" w14:paraId="316274C2" w14:textId="77777777" w:rsidTr="004543BC">
        <w:trPr>
          <w:trHeight w:val="804"/>
        </w:trPr>
        <w:tc>
          <w:tcPr>
            <w:tcW w:w="1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B4E82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Mean of true peak heights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iCs/>
                      <w:color w:val="000000"/>
                      <w:kern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t</m:t>
                  </m:r>
                </m:sub>
              </m:sSub>
            </m:oMath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2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F9782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Line with a positive slope</w:t>
            </w:r>
          </w:p>
        </w:tc>
        <w:tc>
          <w:tcPr>
            <w:tcW w:w="2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43E9B" w14:textId="77777777" w:rsidR="004543BC" w:rsidRPr="004543BC" w:rsidRDefault="004133B8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iCs/>
                      <w:color w:val="000000"/>
                      <w:kern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t</m:t>
                  </m:r>
                </m:sub>
              </m:sSub>
              <m:r>
                <w:rPr>
                  <w:rFonts w:ascii="Cambria Math" w:eastAsia="Times New Roman" w:hAnsi="Cambria Math" w:cs="Arial"/>
                  <w:color w:val="000000"/>
                  <w:kern w:val="24"/>
                </w:rPr>
                <m:t>=ax+b</m:t>
              </m:r>
            </m:oMath>
            <w:r w:rsidR="004543BC"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, where 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24"/>
                </w:rPr>
                <m:t>x</m:t>
              </m:r>
            </m:oMath>
            <w:r w:rsidR="004543BC"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is the DNA mass in the true peak</w:t>
            </w:r>
          </w:p>
        </w:tc>
      </w:tr>
      <w:tr w:rsidR="004543BC" w:rsidRPr="004543BC" w14:paraId="1A15A498" w14:textId="77777777" w:rsidTr="004543BC">
        <w:trPr>
          <w:trHeight w:val="804"/>
        </w:trPr>
        <w:tc>
          <w:tcPr>
            <w:tcW w:w="1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61603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Standard deviation of true peak heights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iCs/>
                      <w:color w:val="000000"/>
                      <w:kern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t</m:t>
                  </m:r>
                </m:sub>
              </m:sSub>
            </m:oMath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2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73B45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Line with a positive slope</w:t>
            </w:r>
          </w:p>
        </w:tc>
        <w:tc>
          <w:tcPr>
            <w:tcW w:w="2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9992A" w14:textId="77777777" w:rsidR="004543BC" w:rsidRPr="004543BC" w:rsidRDefault="004133B8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iCs/>
                      <w:color w:val="000000"/>
                      <w:kern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t</m:t>
                  </m:r>
                </m:sub>
              </m:sSub>
              <m:r>
                <w:rPr>
                  <w:rFonts w:ascii="Cambria Math" w:eastAsia="Times New Roman" w:hAnsi="Cambria Math" w:cs="Arial"/>
                  <w:color w:val="000000"/>
                  <w:kern w:val="24"/>
                </w:rPr>
                <m:t>=ax+b</m:t>
              </m:r>
            </m:oMath>
            <w:r w:rsidR="004543BC"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, where 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24"/>
                </w:rPr>
                <m:t>x</m:t>
              </m:r>
            </m:oMath>
            <w:r w:rsidR="004543BC"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is the DNA mass in the true peak</w:t>
            </w:r>
          </w:p>
        </w:tc>
      </w:tr>
      <w:tr w:rsidR="004543BC" w:rsidRPr="004543BC" w14:paraId="633FD934" w14:textId="77777777" w:rsidTr="004543BC">
        <w:trPr>
          <w:trHeight w:val="804"/>
        </w:trPr>
        <w:tc>
          <w:tcPr>
            <w:tcW w:w="1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827DF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Mean of noise peak heights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iCs/>
                      <w:color w:val="000000"/>
                      <w:kern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n</m:t>
                  </m:r>
                </m:sub>
              </m:sSub>
            </m:oMath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2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E68E3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Line with a positive slope</w:t>
            </w:r>
          </w:p>
        </w:tc>
        <w:tc>
          <w:tcPr>
            <w:tcW w:w="2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A7BE5" w14:textId="77777777" w:rsidR="004543BC" w:rsidRPr="004543BC" w:rsidRDefault="004133B8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iCs/>
                      <w:color w:val="000000"/>
                      <w:kern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n</m:t>
                  </m:r>
                </m:sub>
              </m:sSub>
              <m:r>
                <w:rPr>
                  <w:rFonts w:ascii="Cambria Math" w:eastAsia="Times New Roman" w:hAnsi="Cambria Math" w:cs="Arial"/>
                  <w:color w:val="000000"/>
                  <w:kern w:val="24"/>
                </w:rPr>
                <m:t>=ax+b</m:t>
              </m:r>
            </m:oMath>
            <w:r w:rsidR="004543BC"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, where 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24"/>
                </w:rPr>
                <m:t>x</m:t>
              </m:r>
            </m:oMath>
            <w:r w:rsidR="004543BC"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is the DNA mass that the sample was amplified with</w:t>
            </w:r>
          </w:p>
        </w:tc>
      </w:tr>
      <w:tr w:rsidR="004543BC" w:rsidRPr="004543BC" w14:paraId="1445463F" w14:textId="77777777" w:rsidTr="004543BC">
        <w:trPr>
          <w:trHeight w:val="804"/>
        </w:trPr>
        <w:tc>
          <w:tcPr>
            <w:tcW w:w="1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C9801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Standard deviation of noise peak heights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iCs/>
                      <w:color w:val="000000"/>
                      <w:kern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n</m:t>
                  </m:r>
                </m:sub>
              </m:sSub>
            </m:oMath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2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0185B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Line with a positive slope</w:t>
            </w:r>
          </w:p>
        </w:tc>
        <w:tc>
          <w:tcPr>
            <w:tcW w:w="2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34B87" w14:textId="77777777" w:rsidR="004543BC" w:rsidRPr="004543BC" w:rsidRDefault="004133B8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iCs/>
                      <w:color w:val="000000"/>
                      <w:kern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n</m:t>
                  </m:r>
                </m:sub>
              </m:sSub>
              <m:r>
                <w:rPr>
                  <w:rFonts w:ascii="Cambria Math" w:eastAsia="Times New Roman" w:hAnsi="Cambria Math" w:cs="Arial"/>
                  <w:color w:val="000000"/>
                  <w:kern w:val="24"/>
                </w:rPr>
                <m:t>=ax+b</m:t>
              </m:r>
            </m:oMath>
            <w:r w:rsidR="004543BC"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, where 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24"/>
                </w:rPr>
                <m:t>x</m:t>
              </m:r>
            </m:oMath>
            <w:r w:rsidR="004543BC"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is the DNA mass that the sample was amplified with</w:t>
            </w:r>
          </w:p>
        </w:tc>
      </w:tr>
      <w:tr w:rsidR="004543BC" w:rsidRPr="004543BC" w14:paraId="78949B0C" w14:textId="77777777" w:rsidTr="004543BC">
        <w:trPr>
          <w:trHeight w:val="1035"/>
        </w:trPr>
        <w:tc>
          <w:tcPr>
            <w:tcW w:w="1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4AE50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Mean of stutter ratios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iCs/>
                      <w:color w:val="000000"/>
                      <w:kern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s</m:t>
                  </m:r>
                </m:sub>
              </m:sSub>
            </m:oMath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2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FFB39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Exponentially decreasing curve</w:t>
            </w:r>
          </w:p>
        </w:tc>
        <w:tc>
          <w:tcPr>
            <w:tcW w:w="2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56A1C" w14:textId="77777777" w:rsidR="004543BC" w:rsidRPr="004543BC" w:rsidRDefault="004133B8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iCs/>
                      <w:color w:val="000000"/>
                      <w:kern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s</m:t>
                  </m:r>
                </m:sub>
              </m:sSub>
              <m:r>
                <w:rPr>
                  <w:rFonts w:ascii="Cambria Math" w:eastAsia="Times New Roman" w:hAnsi="Cambria Math" w:cs="Arial"/>
                  <w:color w:val="000000"/>
                  <w:kern w:val="24"/>
                </w:rPr>
                <m:t>=a</m:t>
              </m:r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iCs/>
                      <w:color w:val="000000"/>
                      <w:kern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bx</m:t>
                  </m:r>
                </m:sup>
              </m:sSup>
              <m:r>
                <w:rPr>
                  <w:rFonts w:ascii="Cambria Math" w:eastAsia="Times New Roman" w:hAnsi="Cambria Math" w:cs="Arial"/>
                  <w:color w:val="000000"/>
                  <w:kern w:val="24"/>
                </w:rPr>
                <m:t>+c</m:t>
              </m:r>
            </m:oMath>
            <w:r w:rsidR="004543BC"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, where 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24"/>
                </w:rPr>
                <m:t>x</m:t>
              </m:r>
            </m:oMath>
            <w:r w:rsidR="004543BC"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is the DNA mass in the parent peak that gives rise to stutter</w:t>
            </w:r>
          </w:p>
        </w:tc>
      </w:tr>
      <w:tr w:rsidR="004543BC" w:rsidRPr="004543BC" w14:paraId="61F4B639" w14:textId="77777777" w:rsidTr="004543BC">
        <w:trPr>
          <w:trHeight w:val="1035"/>
        </w:trPr>
        <w:tc>
          <w:tcPr>
            <w:tcW w:w="1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D0442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Standard deviation of stutter ratios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iCs/>
                      <w:color w:val="000000"/>
                      <w:kern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s</m:t>
                  </m:r>
                </m:sub>
              </m:sSub>
            </m:oMath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2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93D35" w14:textId="77777777" w:rsidR="004543BC" w:rsidRPr="004543BC" w:rsidRDefault="004543BC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>Exponentially decreasing curve</w:t>
            </w:r>
          </w:p>
        </w:tc>
        <w:tc>
          <w:tcPr>
            <w:tcW w:w="2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DDD04" w14:textId="77777777" w:rsidR="004543BC" w:rsidRPr="004543BC" w:rsidRDefault="004133B8" w:rsidP="004543B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iCs/>
                      <w:color w:val="000000"/>
                      <w:kern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s</m:t>
                  </m:r>
                </m:sub>
              </m:sSub>
              <m:r>
                <w:rPr>
                  <w:rFonts w:ascii="Cambria Math" w:eastAsia="Times New Roman" w:hAnsi="Cambria Math" w:cs="Arial"/>
                  <w:color w:val="000000"/>
                  <w:kern w:val="24"/>
                </w:rPr>
                <m:t>=a</m:t>
              </m:r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iCs/>
                      <w:color w:val="000000"/>
                      <w:kern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kern w:val="24"/>
                    </w:rPr>
                    <m:t>bx</m:t>
                  </m:r>
                </m:sup>
              </m:sSup>
              <m:r>
                <w:rPr>
                  <w:rFonts w:ascii="Cambria Math" w:eastAsia="Times New Roman" w:hAnsi="Cambria Math" w:cs="Arial"/>
                  <w:color w:val="000000"/>
                  <w:kern w:val="24"/>
                </w:rPr>
                <m:t>+c</m:t>
              </m:r>
            </m:oMath>
            <w:r w:rsidR="004543BC"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, where 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24"/>
                </w:rPr>
                <m:t>x</m:t>
              </m:r>
            </m:oMath>
            <w:r w:rsidR="004543BC" w:rsidRPr="004543BC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is the DNA mass in the parent peak that gives rise to stutter</w:t>
            </w:r>
          </w:p>
        </w:tc>
      </w:tr>
    </w:tbl>
    <w:p w14:paraId="4723894E" w14:textId="77777777" w:rsidR="00A64D20" w:rsidRDefault="004133B8"/>
    <w:sectPr w:rsidR="00A64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31A"/>
    <w:rsid w:val="00365117"/>
    <w:rsid w:val="004133B8"/>
    <w:rsid w:val="004543BC"/>
    <w:rsid w:val="005562CB"/>
    <w:rsid w:val="0056631A"/>
    <w:rsid w:val="007A2E09"/>
    <w:rsid w:val="008A1092"/>
    <w:rsid w:val="008F283D"/>
    <w:rsid w:val="00D1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F72BA"/>
  <w15:chartTrackingRefBased/>
  <w15:docId w15:val="{3C8D2BF4-800A-491F-99FA-7162B0817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74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Qureshi</dc:creator>
  <cp:keywords/>
  <dc:description/>
  <cp:lastModifiedBy>Muhammad Qureshi</cp:lastModifiedBy>
  <cp:revision>3</cp:revision>
  <dcterms:created xsi:type="dcterms:W3CDTF">2017-11-27T12:18:00Z</dcterms:created>
  <dcterms:modified xsi:type="dcterms:W3CDTF">2017-11-27T12:38:00Z</dcterms:modified>
</cp:coreProperties>
</file>